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3E0F0" w14:textId="35CE1849" w:rsidR="00164FC0" w:rsidRDefault="003505F9" w:rsidP="0094575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505F9"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D54984">
        <w:rPr>
          <w:rFonts w:ascii="Times New Roman" w:hAnsi="Times New Roman" w:cs="Times New Roman"/>
          <w:b/>
          <w:sz w:val="20"/>
          <w:szCs w:val="20"/>
        </w:rPr>
        <w:t>1</w:t>
      </w:r>
      <w:r w:rsidRPr="003505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505F9">
        <w:rPr>
          <w:rFonts w:ascii="Times New Roman" w:hAnsi="Times New Roman" w:cs="Times New Roman"/>
          <w:color w:val="000000" w:themeColor="text1"/>
          <w:sz w:val="20"/>
          <w:szCs w:val="20"/>
        </w:rPr>
        <w:t>All pairwise DeLong’s test for differences in AUCs among machine learning models used to predict first time depression from patient self-reported data</w:t>
      </w:r>
    </w:p>
    <w:p w14:paraId="38D4453F" w14:textId="77777777" w:rsidR="00D73537" w:rsidRPr="003505F9" w:rsidRDefault="00D73537" w:rsidP="0094575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953E20" w:rsidRPr="003505F9" w14:paraId="603D30DC" w14:textId="77777777" w:rsidTr="00CD0C19">
        <w:trPr>
          <w:trHeight w:val="532"/>
        </w:trPr>
        <w:tc>
          <w:tcPr>
            <w:tcW w:w="1000" w:type="pct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FE45A" w14:textId="77777777" w:rsidR="00953E20" w:rsidRPr="003505F9" w:rsidRDefault="00953E20" w:rsidP="004311B9">
            <w:pPr>
              <w:spacing w:before="240"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668389F" w14:textId="77777777" w:rsidR="00953E20" w:rsidRPr="003505F9" w:rsidRDefault="00953E20" w:rsidP="004311B9">
            <w:pPr>
              <w:spacing w:before="240" w:after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l 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744FB4A" w14:textId="604F9F63" w:rsidR="00953E20" w:rsidRPr="003505F9" w:rsidRDefault="003F15C1" w:rsidP="00953E20">
            <w:pPr>
              <w:spacing w:before="240" w:after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cluding Health-Related Social Need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7510320" w14:textId="5BE7661B" w:rsidR="00953E20" w:rsidRPr="003505F9" w:rsidRDefault="00953E20" w:rsidP="004311B9">
            <w:pPr>
              <w:spacing w:before="240" w:after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ternative Hypothes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E66FE78" w14:textId="77777777" w:rsidR="00953E20" w:rsidRPr="003505F9" w:rsidRDefault="00953E20" w:rsidP="004311B9">
            <w:pPr>
              <w:spacing w:before="240" w:after="2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Long’s Test for Difference in AUC</w:t>
            </w:r>
          </w:p>
        </w:tc>
      </w:tr>
      <w:tr w:rsidR="003F15C1" w:rsidRPr="003505F9" w14:paraId="7DD19653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2B4531" w14:textId="093FFD78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3CF1" w14:textId="76EB91D9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0E915" w14:textId="1574D5B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A841A" w14:textId="0382B20D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A9922" w14:textId="0F6AC270" w:rsidR="003F15C1" w:rsidRPr="003505F9" w:rsidRDefault="00F02C89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3F15C1" w:rsidRPr="003505F9" w14:paraId="03F898E1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581CAE" w14:textId="267CD342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13F7E" w14:textId="1DC14AD1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D2DD" w14:textId="4FB2BB79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D770D" w14:textId="5319A28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D02FD" w14:textId="7C3193F7" w:rsidR="003F15C1" w:rsidRPr="003F15C1" w:rsidRDefault="00F02C89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F15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3F15C1" w:rsidRPr="003505F9" w14:paraId="5102C34D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41FB83" w14:textId="562F33BC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A8D23" w14:textId="6BE08C76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52233" w14:textId="6D658D21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DD7FD" w14:textId="7219083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0077" w14:textId="455D03A4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3F15C1" w:rsidRPr="003505F9" w14:paraId="201C365A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E29A6F" w14:textId="6C747CB6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97D3" w14:textId="120F64EC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9F35" w14:textId="6BE423B2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C4B1A" w14:textId="1B074A2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9CD0C" w14:textId="7777777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3F15C1" w:rsidRPr="003505F9" w14:paraId="64282D5C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DBAFC" w14:textId="64EDD4EB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B305B" w14:textId="130E3403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18F5" w14:textId="1AEE263A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93941" w14:textId="32EC62EA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6730B" w14:textId="7EF59E29" w:rsidR="003F15C1" w:rsidRPr="003505F9" w:rsidRDefault="00F02C89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4FE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F15C1" w:rsidRPr="003505F9" w14:paraId="79E6254B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8FC171" w14:textId="7B9243FC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CBABB" w14:textId="0469CE93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87078" w14:textId="3D3D510B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77FD" w14:textId="7900F9B4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6443" w14:textId="15065F2C" w:rsidR="003F15C1" w:rsidRPr="003F15C1" w:rsidRDefault="00F02C89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F15C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F15C1" w:rsidRPr="003505F9" w14:paraId="05679DE4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2FC9ED" w14:textId="74D5E2EC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2AF6" w14:textId="4C6F649B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2377" w14:textId="5D98F24B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6F11" w14:textId="2C7DCBE1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982B2" w14:textId="7103522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FE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3F15C1" w:rsidRPr="003505F9" w14:paraId="7322EE13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874860" w14:textId="031061BA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0349C" w14:textId="35EEA840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C917" w14:textId="4F941AD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252D" w14:textId="11A9F9A4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≠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20914" w14:textId="7777777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3F15C1" w:rsidRPr="003505F9" w14:paraId="2E258D3F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2AC5AC" w14:textId="47F7EA50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E0EC7" w14:textId="0CE4DA54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EA72" w14:textId="01DEEF8A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3DE85" w14:textId="426553E3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7C9E" w14:textId="445012DE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FE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F15C1" w:rsidRPr="003505F9" w14:paraId="4D1EC89B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C8018F" w14:textId="572E3A25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C-KC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AB16" w14:textId="7AD1AFD1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DA55" w14:textId="609836DB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2031" w14:textId="62C65B2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69493" w14:textId="7777777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3F15C1" w:rsidRPr="003505F9" w14:paraId="5D2C4E95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13D0C" w14:textId="67308CB3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FE1EF" w14:textId="4C92ADE1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B48DE" w14:textId="44D1871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74B96" w14:textId="4ACA340D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B724B" w14:textId="4A3BA5F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3F15C1" w:rsidRPr="003505F9" w14:paraId="0D2CF438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FE051C" w14:textId="4091FFD6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6B96B" w14:textId="40DD2125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90A0D" w14:textId="3538010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42B31" w14:textId="7591752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D13D" w14:textId="59E94A71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3F15C1" w:rsidRPr="003505F9" w14:paraId="08FE85EB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99B49" w14:textId="5A0CBCDA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480A" w14:textId="35B5E5DE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37FAC" w14:textId="5F6F3EDE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D3BB" w14:textId="6811C84A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9CA7" w14:textId="0D3D9ED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3F15C1" w:rsidRPr="003505F9" w14:paraId="540FD5BC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57CD25" w14:textId="3C1078DA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5CA20" w14:textId="7E4D68A5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68E8D" w14:textId="49CBB66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1015" w14:textId="51E75A7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DC308" w14:textId="595AE19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3F15C1" w:rsidRPr="003505F9" w14:paraId="5A24B438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0535A" w14:textId="355A10FC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60D6" w14:textId="5B4A697D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1D3FA" w14:textId="3D28D7E3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DD651" w14:textId="5B966DD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B99F" w14:textId="3500BB94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3F15C1" w:rsidRPr="003505F9" w14:paraId="474022E8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AECD02" w14:textId="5EF9214E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70D0" w14:textId="7AB48AD5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6755F" w14:textId="62EEFA80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3A00C" w14:textId="7F6B5C0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FC6F3" w14:textId="0226873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3F15C1" w:rsidRPr="003505F9" w14:paraId="620EB0F5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5FA9AD" w14:textId="1A53C1DD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D2ACA" w14:textId="1A40EF37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5229" w14:textId="5D1D7F5D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FD360" w14:textId="1F3E2DC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D39B" w14:textId="2F6F0D9A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E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3F15C1" w:rsidRPr="003505F9" w14:paraId="0CFEE3C2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97FB27" w14:textId="167F8C93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llow Decision Tre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AF9D0" w14:textId="7B3F082F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A403F" w14:textId="4FAC0D5E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E5098" w14:textId="4DA28A23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69B40" w14:textId="4D3D25C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3F15C1" w:rsidRPr="003505F9" w14:paraId="46841EB2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0A19F3" w14:textId="4C8DA325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63FB" w14:textId="70B8923D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272D1" w14:textId="3B1638B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BA594" w14:textId="2A85952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BD697" w14:textId="61B8EBF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3F15C1" w:rsidRPr="003505F9" w14:paraId="6A38D8E7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BF38DA" w14:textId="668EABB9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4F636" w14:textId="3C5FDF62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A0275" w14:textId="5E8AC35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6487E" w14:textId="67A6DF8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B935" w14:textId="281E267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3F15C1" w:rsidRPr="003505F9" w14:paraId="37FD7230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26BC07" w14:textId="1B9DE923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85DB2" w14:textId="1405B3AB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209A" w14:textId="6C9BBB3E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26A7F" w14:textId="7DFC645D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≠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C469A" w14:textId="56A33BE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3F15C1" w:rsidRPr="003505F9" w14:paraId="2774DE89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7A956C" w14:textId="0A5EC648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34726" w14:textId="45098300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D20AB" w14:textId="2D6B275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D3A79" w14:textId="781CA90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FA3D" w14:textId="3963292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3F15C1" w:rsidRPr="003505F9" w14:paraId="3C1DDE47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9A42DF" w14:textId="76BF2DD9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43436" w14:textId="1F4ED20D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3D53C" w14:textId="530B9A71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81B91" w14:textId="65A4EE7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64911" w14:textId="035D59C0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F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3F15C1" w:rsidRPr="003505F9" w14:paraId="1F0E2169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1954E3" w14:textId="70E9651C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Stepwise Selec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6632" w14:textId="18F36D05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7979" w14:textId="7F30BE5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F9549" w14:textId="01F8FAB4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D495" w14:textId="22975BB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3F15C1" w:rsidRPr="003505F9" w14:paraId="5F3456FE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FEA160" w14:textId="1231159F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DBCE" w14:textId="00172EFA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A584E" w14:textId="65471D3B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AACCF" w14:textId="49A9358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4606F" w14:textId="7B76FFD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3F15C1" w:rsidRPr="003505F9" w14:paraId="3AFC3B47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D59631" w14:textId="0E68FEF4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C1EC" w14:textId="1ED6AC39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19DCF" w14:textId="743947A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F58B1" w14:textId="5ED10FA2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75F7" w14:textId="245D109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3F15C1" w:rsidRPr="003505F9" w14:paraId="289C7888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0C5DB1" w14:textId="26B8B011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31728" w14:textId="164735E0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3ACB" w14:textId="4A3F065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82862" w14:textId="1229F705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F8A4" w14:textId="6EF639E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3F15C1" w:rsidRPr="003505F9" w14:paraId="5F20A7B2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C68B3B" w14:textId="6D098FCF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SO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8199B" w14:textId="2C99CB0B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BAC04" w14:textId="6EE30321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363A" w14:textId="4048B16E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l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01DE" w14:textId="6DD75706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3F15C1" w:rsidRPr="003505F9" w14:paraId="3532D140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28E521" w14:textId="1710DD88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AF568" w14:textId="7D0F79E7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8F7F" w14:textId="0183685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EA026" w14:textId="3B78B9DF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2C7AB" w14:textId="217F6F70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3F15C1" w:rsidRPr="003505F9" w14:paraId="0BC451A4" w14:textId="77777777" w:rsidTr="00CD0C19">
        <w:trPr>
          <w:trHeight w:val="339"/>
        </w:trPr>
        <w:tc>
          <w:tcPr>
            <w:tcW w:w="1000" w:type="pc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ED1194" w14:textId="3B7350CF" w:rsidR="003F15C1" w:rsidRPr="003505F9" w:rsidRDefault="003F15C1" w:rsidP="003F15C1">
            <w:pPr>
              <w:tabs>
                <w:tab w:val="left" w:pos="1010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-Fores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7C85487" w14:textId="418B25ED" w:rsidR="003F15C1" w:rsidRPr="003505F9" w:rsidRDefault="003F15C1" w:rsidP="003F15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GBoos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B7C2D72" w14:textId="2946ABF8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Wingdings" w:char="F0FC"/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7B5F78F6" w14:textId="0CF91A8C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&gt; B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1343AE6" w14:textId="77777777" w:rsidR="003F15C1" w:rsidRPr="003505F9" w:rsidRDefault="003F15C1" w:rsidP="003F15C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505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4</w:t>
            </w:r>
          </w:p>
        </w:tc>
      </w:tr>
    </w:tbl>
    <w:p w14:paraId="3CE46E46" w14:textId="77777777" w:rsidR="00EE4825" w:rsidRPr="003505F9" w:rsidRDefault="00EE4825" w:rsidP="00945752">
      <w:pPr>
        <w:spacing w:after="0" w:line="240" w:lineRule="auto"/>
        <w:rPr>
          <w:rFonts w:ascii="Times New Roman" w:hAnsi="Times New Roman" w:cs="Times New Roman"/>
        </w:rPr>
      </w:pPr>
    </w:p>
    <w:sectPr w:rsidR="00EE4825" w:rsidRPr="00350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45"/>
    <w:rsid w:val="00051447"/>
    <w:rsid w:val="00066405"/>
    <w:rsid w:val="00110882"/>
    <w:rsid w:val="001137D1"/>
    <w:rsid w:val="00164FC0"/>
    <w:rsid w:val="00203224"/>
    <w:rsid w:val="002622C5"/>
    <w:rsid w:val="002A38C6"/>
    <w:rsid w:val="003505F9"/>
    <w:rsid w:val="003F15C1"/>
    <w:rsid w:val="004325F9"/>
    <w:rsid w:val="00453AFD"/>
    <w:rsid w:val="005E1052"/>
    <w:rsid w:val="006F64B1"/>
    <w:rsid w:val="00704F6B"/>
    <w:rsid w:val="00782F6B"/>
    <w:rsid w:val="00862CCE"/>
    <w:rsid w:val="008D0966"/>
    <w:rsid w:val="008D6FD9"/>
    <w:rsid w:val="00945752"/>
    <w:rsid w:val="00953E20"/>
    <w:rsid w:val="0095770A"/>
    <w:rsid w:val="0098158F"/>
    <w:rsid w:val="009E503A"/>
    <w:rsid w:val="00A13439"/>
    <w:rsid w:val="00B37E06"/>
    <w:rsid w:val="00C27944"/>
    <w:rsid w:val="00C617C3"/>
    <w:rsid w:val="00C76447"/>
    <w:rsid w:val="00CD0C19"/>
    <w:rsid w:val="00CD6F45"/>
    <w:rsid w:val="00D14FE2"/>
    <w:rsid w:val="00D54984"/>
    <w:rsid w:val="00D645C5"/>
    <w:rsid w:val="00D73537"/>
    <w:rsid w:val="00E60B1E"/>
    <w:rsid w:val="00EA6189"/>
    <w:rsid w:val="00EE4825"/>
    <w:rsid w:val="00EE4F0B"/>
    <w:rsid w:val="00EE7CCB"/>
    <w:rsid w:val="00F0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5A1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8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F4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752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62C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A77F17EC3A7D42BCED0EDC2E65A2B6" ma:contentTypeVersion="15" ma:contentTypeDescription="Create a new document." ma:contentTypeScope="" ma:versionID="88ace379853fd9b0d74f74132febbd50">
  <xsd:schema xmlns:xsd="http://www.w3.org/2001/XMLSchema" xmlns:xs="http://www.w3.org/2001/XMLSchema" xmlns:p="http://schemas.microsoft.com/office/2006/metadata/properties" xmlns:ns3="b376d978-7b3e-4993-a04e-57323f54d13c" xmlns:ns4="520478d7-5bd0-4d2f-b979-05f0171be7a1" targetNamespace="http://schemas.microsoft.com/office/2006/metadata/properties" ma:root="true" ma:fieldsID="857995b37e0720b834cfc2423cfbd73f" ns3:_="" ns4:_="">
    <xsd:import namespace="b376d978-7b3e-4993-a04e-57323f54d13c"/>
    <xsd:import namespace="520478d7-5bd0-4d2f-b979-05f0171be7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6d978-7b3e-4993-a04e-57323f54d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478d7-5bd0-4d2f-b979-05f0171be7a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76d978-7b3e-4993-a04e-57323f54d13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0FF3D3-6049-45E5-82CB-489AA7915E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6d978-7b3e-4993-a04e-57323f54d13c"/>
    <ds:schemaRef ds:uri="520478d7-5bd0-4d2f-b979-05f0171be7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9F64DA-280B-4620-B1A1-D12FD0D137F2}">
  <ds:schemaRefs>
    <ds:schemaRef ds:uri="http://schemas.microsoft.com/office/2006/metadata/properties"/>
    <ds:schemaRef ds:uri="http://schemas.microsoft.com/office/infopath/2007/PartnerControls"/>
    <ds:schemaRef ds:uri="b376d978-7b3e-4993-a04e-57323f54d13c"/>
  </ds:schemaRefs>
</ds:datastoreItem>
</file>

<file path=customXml/itemProps3.xml><?xml version="1.0" encoding="utf-8"?>
<ds:datastoreItem xmlns:ds="http://schemas.openxmlformats.org/officeDocument/2006/customXml" ds:itemID="{212B904F-9507-47ED-B831-8622FC3580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9-04T16:54:00Z</dcterms:created>
  <dcterms:modified xsi:type="dcterms:W3CDTF">2025-09-04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A77F17EC3A7D42BCED0EDC2E65A2B6</vt:lpwstr>
  </property>
  <property fmtid="{D5CDD505-2E9C-101B-9397-08002B2CF9AE}" pid="3" name="MSIP_Label_5e4b1be8-281e-475d-98b0-21c3457e5a46_Enabled">
    <vt:lpwstr>true</vt:lpwstr>
  </property>
  <property fmtid="{D5CDD505-2E9C-101B-9397-08002B2CF9AE}" pid="4" name="MSIP_Label_5e4b1be8-281e-475d-98b0-21c3457e5a46_SetDate">
    <vt:lpwstr>2025-09-04T16:54:56Z</vt:lpwstr>
  </property>
  <property fmtid="{D5CDD505-2E9C-101B-9397-08002B2CF9AE}" pid="5" name="MSIP_Label_5e4b1be8-281e-475d-98b0-21c3457e5a46_Method">
    <vt:lpwstr>Standard</vt:lpwstr>
  </property>
  <property fmtid="{D5CDD505-2E9C-101B-9397-08002B2CF9AE}" pid="6" name="MSIP_Label_5e4b1be8-281e-475d-98b0-21c3457e5a46_Name">
    <vt:lpwstr>Public</vt:lpwstr>
  </property>
  <property fmtid="{D5CDD505-2E9C-101B-9397-08002B2CF9AE}" pid="7" name="MSIP_Label_5e4b1be8-281e-475d-98b0-21c3457e5a46_SiteId">
    <vt:lpwstr>8b3dd73e-4e72-4679-b191-56da1588712b</vt:lpwstr>
  </property>
  <property fmtid="{D5CDD505-2E9C-101B-9397-08002B2CF9AE}" pid="8" name="MSIP_Label_5e4b1be8-281e-475d-98b0-21c3457e5a46_ActionId">
    <vt:lpwstr>ae37ca1e-560b-423c-bf98-76bd364e07dc</vt:lpwstr>
  </property>
  <property fmtid="{D5CDD505-2E9C-101B-9397-08002B2CF9AE}" pid="9" name="MSIP_Label_5e4b1be8-281e-475d-98b0-21c3457e5a46_ContentBits">
    <vt:lpwstr>0</vt:lpwstr>
  </property>
  <property fmtid="{D5CDD505-2E9C-101B-9397-08002B2CF9AE}" pid="10" name="MSIP_Label_5e4b1be8-281e-475d-98b0-21c3457e5a46_Tag">
    <vt:lpwstr>50, 3, 0, 1</vt:lpwstr>
  </property>
</Properties>
</file>